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FF576" w14:textId="3B15C014" w:rsidR="00D15B01" w:rsidRPr="00D15B01" w:rsidRDefault="00D15B01">
      <w:pPr>
        <w:rPr>
          <w:b/>
        </w:rPr>
      </w:pPr>
      <w:r w:rsidRPr="00D15B01">
        <w:rPr>
          <w:b/>
        </w:rPr>
        <w:t>Supplementary Table 2.</w:t>
      </w:r>
      <w:bookmarkStart w:id="0" w:name="_GoBack"/>
      <w:bookmarkEnd w:id="0"/>
    </w:p>
    <w:tbl>
      <w:tblPr>
        <w:tblpPr w:leftFromText="180" w:rightFromText="180" w:vertAnchor="page" w:horzAnchor="margin" w:tblpY="2748"/>
        <w:tblW w:w="5197" w:type="pct"/>
        <w:tblLayout w:type="fixed"/>
        <w:tblLook w:val="04A0" w:firstRow="1" w:lastRow="0" w:firstColumn="1" w:lastColumn="0" w:noHBand="0" w:noVBand="1"/>
      </w:tblPr>
      <w:tblGrid>
        <w:gridCol w:w="1529"/>
        <w:gridCol w:w="1735"/>
        <w:gridCol w:w="1495"/>
        <w:gridCol w:w="619"/>
        <w:gridCol w:w="1164"/>
        <w:gridCol w:w="1005"/>
        <w:gridCol w:w="1208"/>
        <w:gridCol w:w="851"/>
      </w:tblGrid>
      <w:tr w:rsidR="00DB7931" w:rsidRPr="00491BCC" w14:paraId="6A23B5B9" w14:textId="77777777" w:rsidTr="00DB7931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3B18" w14:textId="566150AC" w:rsidR="00DB7931" w:rsidRPr="00DB7931" w:rsidRDefault="00B9638A" w:rsidP="00082BA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963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upplementary File_B cell module</w:t>
            </w:r>
          </w:p>
        </w:tc>
      </w:tr>
      <w:tr w:rsidR="00F13EF1" w:rsidRPr="00491BCC" w14:paraId="4FC117DD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00D2" w14:textId="14FB6D9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ll</w:t>
            </w:r>
            <w:r w:rsidR="00DB7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4AF0" w14:textId="0CA7FE6B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</w:t>
            </w:r>
            <w:r w:rsidR="00DB7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9A1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B048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ak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8AD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rezgen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BF16" w14:textId="00B268C4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</w:t>
            </w:r>
            <w:r w:rsidR="00DB79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8C6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ficity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1ED8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k</w:t>
            </w:r>
          </w:p>
        </w:tc>
      </w:tr>
      <w:tr w:rsidR="00F13EF1" w:rsidRPr="00491BCC" w14:paraId="5D37585D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597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194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FCER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99B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CER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C7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8E30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A0A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603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F38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497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19214C0B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CFB6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507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@PNOC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76F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NO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E9D8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EBB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6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D88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865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0DE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6D1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13B8BC3F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092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F29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CD79B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671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79B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F44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A78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CE6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75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B9C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2DF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61977177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69F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1C7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IGHM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462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HM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742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F35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EFE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5378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2E1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FDC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7CF423FB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C896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DA9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TCL1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94C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L1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49D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960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EF0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094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5FC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F70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027798FC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3CD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9451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LOC28366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E3C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28366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43C1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2ED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366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8F6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369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486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2CB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2CB6B3B5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B9B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585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IGHD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A3F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HD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9C0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E6C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F36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8216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9C3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372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58704B86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F1F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121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FCRL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939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CRL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C6F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2F9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35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F08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136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2CC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CD6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114CA5EF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42B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946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FCRL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8A5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CRL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B09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10B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35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BBA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368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F5F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1D8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27A95760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710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040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4@E2F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EB9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2F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D28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198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33A0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224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43F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0F1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10C7F74F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D7A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794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FAM129C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9CA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M129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19F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34C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7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AA6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295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72D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0A10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2A93908F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4FF6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8E66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@WDR1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A676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DR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DAA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089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7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AE4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0262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4FC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6C1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13EF1" w:rsidRPr="00491BCC" w14:paraId="5A85B5DB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8341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557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KIAA0226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866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AA0226L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2AF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FD8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18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36A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0338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50A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E20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13EF1" w:rsidRPr="00491BCC" w14:paraId="28C6A5DD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880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0702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IL4R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989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4R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A46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472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6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A7E9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3455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774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AC4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13EF1" w:rsidRPr="00491BCC" w14:paraId="270D6D45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DE1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B55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HLA-DPB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691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A-DPB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BB6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D69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DC6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4419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75A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E15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13EF1" w:rsidRPr="00491BCC" w14:paraId="4804D3A2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BF6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2D0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BANK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735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NK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90B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B57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02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A9E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848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2A4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C43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2D269FD0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D86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A62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MS4A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418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S4A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2726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926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683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2841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925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12B0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047BDEE6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B90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A39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BTL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252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TL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640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E52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88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A38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791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E2F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EA0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4D34A7FF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DFC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381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TMEM15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109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MEM15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48B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EA00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0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B5D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55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3A59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2D1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75BA2041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C22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DD7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TCL1B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A202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L1B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F6E6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BD0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AFD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0196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1C4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958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13EF1" w:rsidRPr="00491BCC" w14:paraId="1482E333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5C3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8F78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CD79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930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79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A3B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2F2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FB7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817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4B49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0790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162B9FF2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E4B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C58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FCRL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C5F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CRL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E96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AEA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36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DF8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3217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901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BB5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47155EA7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C841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281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RALGPS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3F2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LGPS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F512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67F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1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347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398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C3A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5130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58F476A5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F9B2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F10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@CPNE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E7A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PNE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597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10B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69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C25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7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F09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321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64BCEFFB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6D1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BF7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@HTR3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7BC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TR3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F7B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AAB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5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B40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672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5B1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8C8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344E8D53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615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91A1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CD7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BD9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7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CCC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CB5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2C7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55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92D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2CF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51D64CC9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717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7A3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CD4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21E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4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EB3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759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041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612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9ED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E96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13EF1" w:rsidRPr="00491BCC" w14:paraId="069B9666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A25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F652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CLECL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4DE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ECL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686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C8B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36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5FD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0351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6D8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DD9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13EF1" w:rsidRPr="00491BCC" w14:paraId="16BE813F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69C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A20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HLA-DR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8226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A-DR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B2D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9D1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2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B9D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317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5CE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E3C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13EF1" w:rsidRPr="00491BCC" w14:paraId="0A2AE166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FE98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C33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BLK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F9F1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K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52E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B5F9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D89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538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F49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FEE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54DF1A38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A97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43C2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HLA-DOB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1C0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A-DOB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0FD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75C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A9E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310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0579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D00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352AE1C6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BE5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144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CD2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C21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9AD8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0ED0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F9D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9672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4A0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CCB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27397F2C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397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E14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CXCR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201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XCR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984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C2C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08F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964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8A7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6FD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641CB49A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7C52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3E9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CLEC17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EB4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EC17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896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9A5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85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19C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518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F83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EE10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606BC04D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5B2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AD86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@LOC64662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DD0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64662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05D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1BE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662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F36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321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282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596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080E9A12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4708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B77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CD1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A3C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ADF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A31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725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123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23F0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733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0A59F511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4CE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F64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ZNF86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6432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NF86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B5A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435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478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B2A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571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A9A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130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715DDD04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4FA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FE7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VPREB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5521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PREB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9F6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89D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80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B8E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01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277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1CB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01076CEB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CD4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DDB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TNFRSF13C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67A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FRSF13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72E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CE2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65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3CD0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89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AE5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EA9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0F4013EA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2BB8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FC1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TLR1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30A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LR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1F3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F1F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79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90E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173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38B9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C60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44ED21BD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BBA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69C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IGLL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159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GLL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20D2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EAA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42306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3A9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662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A8B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69F9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60518BBC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36E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6E0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ZBTB3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ACC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BTB3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1F6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4740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03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28C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848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716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FE2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77F3FF8B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916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CC2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4@TLK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C26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LK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8E8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0DC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DE0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592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AE5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38F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09F5F71F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70F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2B6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WDFY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5521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DFY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A1B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A5D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7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8B8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209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DDB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312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13EF1" w:rsidRPr="00491BCC" w14:paraId="004DE6BD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121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CE2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POU2AF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7BA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U2AF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61D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F4E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5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4709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426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024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429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13EF1" w:rsidRPr="00491BCC" w14:paraId="14232601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9D8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2438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LCN1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7612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CN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88F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A839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433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534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1322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541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BDA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13EF1" w:rsidRPr="00491BCC" w14:paraId="16B82DF5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BDA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2F2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HLA-DO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6DD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A-DO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A5C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A69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48D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9443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893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E72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13EF1" w:rsidRPr="00491BCC" w14:paraId="69D76182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DD2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0AF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@RFX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B7F2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FX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9A8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F2A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9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E6C9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119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843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DC1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13EF1" w:rsidRPr="00491BCC" w14:paraId="0D9CD386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A6A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E44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CIIT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8928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IIT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85B1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C00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6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8A0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8501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866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29A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13EF1" w:rsidRPr="00491BCC" w14:paraId="5B4E1DA6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65D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B33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FCRLA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10D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CRL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CE3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D499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82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D4A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613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5000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E13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248E4D51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5041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BD7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@P2RX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F8C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RX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46C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3C7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2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06E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118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01E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4FF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792D508B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DD18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8BD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LOC40095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210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40095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FDC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849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095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EDB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530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B94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BD0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24C68337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E6D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D4F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@PAX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434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X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A0F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6F8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7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C56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276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1D6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BDA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5BBFF657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9CD6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9F0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BACH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942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CH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44C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718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46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AC19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896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F81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C53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7127C4BB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4616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BC12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LINC0049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BE9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NC0049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FF6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C3A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474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77B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501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95F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9AF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7EE5928B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3E8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BAE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TNFRSF13B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30A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FRSF13B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0608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2910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4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219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752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11A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A97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1B956DCE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EDE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D09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FCRL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45F6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CRL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DA0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8C2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4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517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9247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1CE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4EC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2AE55672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4A2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B87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SPIB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09A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IB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A7B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7709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8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7B8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7179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82B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B74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13EF1" w:rsidRPr="00491BCC" w14:paraId="1B3C58E2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0E9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3D2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C12orf7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E4A1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12orf7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C2F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51D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88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B17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0814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447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8D0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13EF1" w:rsidRPr="00491BCC" w14:paraId="4D6103A5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A72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315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@FOXP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38F6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XP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2B7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F38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08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766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1513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771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5D0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13EF1" w:rsidRPr="00491BCC" w14:paraId="4FC675E3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BCB1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8D6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TAPT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27C6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PT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B1F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452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1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66C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6562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9AB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586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13EF1" w:rsidRPr="00491BCC" w14:paraId="344D0ADB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5DF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475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CD7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851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7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647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5AE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83A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724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07D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889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13EF1" w:rsidRPr="00491BCC" w14:paraId="160DD0D9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530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AA0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TNFRSF1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A5C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FRSF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EDC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A1A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1E6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238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D9C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224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0A301B3C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C56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356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@PLEKHF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042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EKHF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A53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D0E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66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18A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86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EBD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F52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3593F5F3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9181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F15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COL19A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14B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L19A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7B9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B0B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3A4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297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129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A97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78D58017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3C4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30D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CD180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285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8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0D42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88A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6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22D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027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95F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660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7344FA6D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EDF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D1A8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@FAM177B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168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M177B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67C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2D5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082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44D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587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A4A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600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7E0D38E4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0F4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BF6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BLNK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E396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NK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B84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2E6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76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E36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0345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1FC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4AA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77DC7948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7A9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CA5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HLA-DMB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5841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LA-DMB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77C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CFA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1D8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5775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A8C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56C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13EF1" w:rsidRPr="00491BCC" w14:paraId="5686A263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A4E8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4BE6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PPAPDC1B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7472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APDC1B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149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33F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5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19F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023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079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324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13EF1" w:rsidRPr="00491BCC" w14:paraId="12C27580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8C9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D0B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STAP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239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AP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7421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D28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22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7C4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953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A31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0B7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3794D867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7BD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378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@DUS2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28D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S2L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7DC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014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92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F36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472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05F2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B47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493AEC38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B07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EF9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SNX2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5C2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X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6478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30E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85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CC1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550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6518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170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0EC6ADAB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F77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336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CNR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CAD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NR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4EF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0290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4E5E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88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2FF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B29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474E3B41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25E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F24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MARCH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F1FF" w14:textId="4AC35F05" w:rsidR="00F13EF1" w:rsidRPr="00491BCC" w:rsidRDefault="00517790" w:rsidP="005177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CH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8E9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33B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0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6BD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5925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02C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8CE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53788B38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1571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47F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USP6N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FC1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P6NL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A46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813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63C3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3827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E85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036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3AAA75CA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D1A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4270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SNX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B5E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NX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2CD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56C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4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F6F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3442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9C0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9B4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F13EF1" w:rsidRPr="00491BCC" w14:paraId="3B5FB4C7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AA6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6AC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PTPRCAP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AFC2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PRCA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804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766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9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B10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78558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12D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C69F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13EF1" w:rsidRPr="00491BCC" w14:paraId="25FEB013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092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660D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DRAM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D9B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AM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F967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EB3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33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6E21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91596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B70A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C650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13EF1" w:rsidRPr="00491BCC" w14:paraId="210064E2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878B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B3A3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LOC10012919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73BF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C10012919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1FDC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FA9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1291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1BA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4717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753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8497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F13EF1" w:rsidRPr="00491BCC" w14:paraId="1CBA6F50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E548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B0F5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STX7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6A8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X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16AE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EB0D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236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6561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B315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FAD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F13EF1" w:rsidRPr="00491BCC" w14:paraId="4019F61B" w14:textId="77777777" w:rsidTr="00082BA9">
        <w:trPr>
          <w:trHeight w:val="300"/>
        </w:trPr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1C0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D19+ B Cell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8C84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@SMC6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7879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C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8F9A" w14:textId="77777777" w:rsidR="00F13EF1" w:rsidRPr="00491BCC" w:rsidRDefault="00F13EF1" w:rsidP="00082BA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D206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67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0A2C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684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F33B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EF94" w14:textId="77777777" w:rsidR="00F13EF1" w:rsidRPr="00491BCC" w:rsidRDefault="00F13EF1" w:rsidP="00082BA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1B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3F032E85" w14:textId="77777777" w:rsidR="00F45D0A" w:rsidRDefault="00F45D0A"/>
    <w:sectPr w:rsidR="00F45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3EF1"/>
    <w:rsid w:val="00517790"/>
    <w:rsid w:val="00B9638A"/>
    <w:rsid w:val="00D15B01"/>
    <w:rsid w:val="00DB7931"/>
    <w:rsid w:val="00F13EF1"/>
    <w:rsid w:val="00F45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F930A"/>
  <w15:docId w15:val="{282D80A4-D8E0-44E8-9B2F-3564B3806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3EF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  <w:doNotOrganizeInFold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e</dc:creator>
  <cp:lastModifiedBy>Emily Wehby</cp:lastModifiedBy>
  <cp:revision>6</cp:revision>
  <dcterms:created xsi:type="dcterms:W3CDTF">2019-09-02T14:50:00Z</dcterms:created>
  <dcterms:modified xsi:type="dcterms:W3CDTF">2020-01-24T15:13:00Z</dcterms:modified>
</cp:coreProperties>
</file>